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F973D3">
      <w:pPr>
        <w:pStyle w:val="2"/>
        <w:bidi w:val="0"/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Data Availability Statement</w:t>
      </w:r>
    </w:p>
    <w:p w14:paraId="486FF641">
      <w:pPr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he datasets generated and/or analyzed during the current study are available in the Gene Expression Omnibus (GEO) repository, under the accession number GSE20141</w:t>
      </w:r>
      <w:r>
        <w:rPr>
          <w:rFonts w:hint="eastAsia"/>
          <w:lang w:val="en-US" w:eastAsia="zh-CN"/>
        </w:rPr>
        <w:t>、</w:t>
      </w:r>
      <w:r>
        <w:rPr>
          <w:rFonts w:hint="default"/>
          <w:lang w:val="en-US" w:eastAsia="zh-CN"/>
        </w:rPr>
        <w:t>GSE20164</w:t>
      </w:r>
      <w:r>
        <w:rPr>
          <w:rFonts w:hint="eastAsia"/>
          <w:lang w:val="en-US" w:eastAsia="zh-CN"/>
        </w:rPr>
        <w:t xml:space="preserve"> and GSE202210. The repository contains all relevant raw data needed to replicate the results of the study, including values for statistical analysis.</w:t>
      </w:r>
    </w:p>
    <w:p w14:paraId="0FABA10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480"/>
      </w:pPr>
      <w:r>
        <w:separator/>
      </w:r>
    </w:p>
  </w:footnote>
  <w:footnote w:type="continuationSeparator" w:id="1">
    <w:p>
      <w:pPr>
        <w:spacing w:line="48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9280969"/>
    <w:rsid w:val="4D2F6F76"/>
    <w:rsid w:val="5FEB0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/>
      <w:spacing w:line="480" w:lineRule="auto"/>
      <w:ind w:firstLine="42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wordWrap/>
      <w:spacing w:beforeLines="0" w:beforeAutospacing="0" w:afterLines="0" w:afterAutospacing="0" w:line="240" w:lineRule="auto"/>
      <w:ind w:firstLine="0" w:firstLineChars="0"/>
      <w:jc w:val="left"/>
      <w:outlineLvl w:val="0"/>
    </w:pPr>
    <w:rPr>
      <w:rFonts w:eastAsia="黑体"/>
      <w:b/>
      <w:kern w:val="44"/>
      <w:sz w:val="36"/>
      <w:szCs w:val="36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342</Characters>
  <Lines>0</Lines>
  <Paragraphs>0</Paragraphs>
  <TotalTime>0</TotalTime>
  <ScaleCrop>false</ScaleCrop>
  <LinksUpToDate>false</LinksUpToDate>
  <CharactersWithSpaces>39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0T12:04:00Z</dcterms:created>
  <dc:creator>cjc</dc:creator>
  <cp:lastModifiedBy>Young</cp:lastModifiedBy>
  <dcterms:modified xsi:type="dcterms:W3CDTF">2025-03-09T07:00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0121FE1278649EE883D7A5B7DC91969_12</vt:lpwstr>
  </property>
  <property fmtid="{D5CDD505-2E9C-101B-9397-08002B2CF9AE}" pid="4" name="KSOTemplateDocerSaveRecord">
    <vt:lpwstr>eyJoZGlkIjoiOTU1OTAxZWY0NTNmODMxNjBiMjNjZDcyN2U3MzZjMWIiLCJ1c2VySWQiOiI0MzM3ODkwOTYifQ==</vt:lpwstr>
  </property>
</Properties>
</file>